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eastAsia" w:ascii="Times New Roman" w:hAnsi="Times New Roman" w:eastAsia="宋体" w:cs="Times New Roman"/>
          <w:b/>
          <w:bCs/>
          <w:sz w:val="18"/>
          <w:szCs w:val="1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 xml:space="preserve"> Evaluation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</w:rPr>
        <w:t xml:space="preserve">ethodological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q</w:t>
      </w:r>
      <w:r>
        <w:rPr>
          <w:rFonts w:ascii="Times New Roman" w:hAnsi="Times New Roman" w:eastAsia="宋体" w:cs="Times New Roman"/>
          <w:sz w:val="24"/>
        </w:rPr>
        <w:t xml:space="preserve">uality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ascii="Times New Roman" w:hAnsi="Times New Roman" w:eastAsia="宋体" w:cs="Times New Roman"/>
          <w:sz w:val="24"/>
        </w:rPr>
        <w:t xml:space="preserve">nclud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sz w:val="24"/>
        </w:rPr>
        <w:t>ross-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ectional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>tu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es</w:t>
      </w:r>
    </w:p>
    <w:tbl>
      <w:tblPr>
        <w:tblStyle w:val="6"/>
        <w:tblW w:w="147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70"/>
        <w:gridCol w:w="1370"/>
        <w:gridCol w:w="1060"/>
        <w:gridCol w:w="1100"/>
        <w:gridCol w:w="1320"/>
        <w:gridCol w:w="1190"/>
        <w:gridCol w:w="1040"/>
        <w:gridCol w:w="1230"/>
        <w:gridCol w:w="1090"/>
        <w:gridCol w:w="1140"/>
        <w:gridCol w:w="1310"/>
        <w:gridCol w:w="8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fine the source of inform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on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dicate time period used for identifying patients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dicate whether or not subjects were consecutive if not population-based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ndicate if evaluators of subjective components of study were masked to other aspects of the status of the participants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Describe any assessments undertaken for quality assurance purposes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Explain any patient exclusions from analysis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Describe how confounding was assessed and/or controlled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f applicable, explain how missing data were handled in the analysi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ummarize patient response rates and completeness of data collection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Clarify what follow-up, if any, was expected and the percentage of patients for which incomplete data or follow-up was obtained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otal 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（No or Unclear = 0, Yes = 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instrText xml:space="preserve"> HYPERLINK \l "_ENREF_58" \o "Rustichelli, 2021 #7133" </w:instrText>
            </w: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t>Rustichelli et al., 2021</w:t>
            </w:r>
            <w:r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4" \o "K M Welch, 1989 #7124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K M Welch, 1989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6" \o "Onderwater, 2023 #7125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Onderwater et al., 2023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Shang et al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2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7" \o "Rustichelli, 2020 #7126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Rustichelli et al., 2020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8" \o "Peterlin, 2015 #7129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Peterlinet al., 2015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8" \o "Bellei, 2021 #245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Bellei et al., 202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9" \o "Bellei, 2020 #278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Bellei et al., 2020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</w:rPr>
      </w:pPr>
    </w:p>
    <w:p>
      <w:pPr>
        <w:autoSpaceDE w:val="0"/>
        <w:autoSpaceDN w:val="0"/>
        <w:adjustRightInd w:val="0"/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3 </w:t>
      </w:r>
      <w:r>
        <w:rPr>
          <w:rFonts w:ascii="Times New Roman" w:hAnsi="Times New Roman" w:eastAsia="宋体" w:cs="Times New Roman"/>
          <w:sz w:val="24"/>
        </w:rPr>
        <w:t xml:space="preserve">Evaluation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</w:rPr>
        <w:t xml:space="preserve">ethodological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q</w:t>
      </w:r>
      <w:r>
        <w:rPr>
          <w:rFonts w:ascii="Times New Roman" w:hAnsi="Times New Roman" w:eastAsia="宋体" w:cs="Times New Roman"/>
          <w:sz w:val="24"/>
        </w:rPr>
        <w:t xml:space="preserve">uality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ascii="Times New Roman" w:hAnsi="Times New Roman" w:eastAsia="宋体" w:cs="Times New Roman"/>
          <w:sz w:val="24"/>
        </w:rPr>
        <w:t xml:space="preserve">nclud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ase control s</w:t>
      </w:r>
      <w:r>
        <w:rPr>
          <w:rFonts w:ascii="Times New Roman" w:hAnsi="Times New Roman" w:eastAsia="宋体" w:cs="Times New Roman"/>
          <w:sz w:val="24"/>
        </w:rPr>
        <w:t>tu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es</w:t>
      </w:r>
    </w:p>
    <w:tbl>
      <w:tblPr>
        <w:tblStyle w:val="6"/>
        <w:tblW w:w="146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498"/>
        <w:gridCol w:w="1498"/>
        <w:gridCol w:w="213"/>
        <w:gridCol w:w="1285"/>
        <w:gridCol w:w="1498"/>
        <w:gridCol w:w="1498"/>
        <w:gridCol w:w="1498"/>
        <w:gridCol w:w="1498"/>
        <w:gridCol w:w="1498"/>
        <w:gridCol w:w="1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0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tudy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Is the ca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adequat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efinition</w:t>
            </w:r>
          </w:p>
        </w:tc>
        <w:tc>
          <w:tcPr>
            <w:tcW w:w="17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Representativenes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of the cases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election of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ntrols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efinition of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ntrols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mparability of cases and controls on the basis of the design or analysis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Ascertainment of exposure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ame method of ascertainment fo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ases and controls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Non-Response rate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otal 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（*= 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1" \o "R, 2016 #4926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1" \o "R, 2016 #4926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"https://pubmed.ncbi.nlm.nih.gov/?term=Zielman+R&amp;cauthor_id=27734045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Ronald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 xml:space="preserve"> et al, 2016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2" \o "Ren, 2018 #2247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Ren et al., 2018a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7" \o "Curto, 2015 #7132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Curto et al., 2015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9" \o "Harder, 2021 #2262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Harder et al., 202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5" \o "Onderwater, 2019 #7134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Onderwater et al., 2019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" \o "Aczél, 2021 #2238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Aczél et al., 202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9" \o "de Tommaso, 2012 #712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de Tommaso et al., 2012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8" \o "D'Andrea, 2022 #7127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D'Andrea et al., 2022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3" \o "Ren, 2018 #2277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Ren et al., 2018b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5" \o "Gouveia-Figueira, 2017 #7130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Gouveia-Figueira et al., 2017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65" \o "Tuka, 2021 #7131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Tuka et al., 202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9" \o "Lionetto, 2021 #711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Lionetto et al., 202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63" \o "Togha, 2022 #2397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Togha et al., 2022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8" \o "Guyuron, 2014 #7122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Guyuron et al., 2014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70" \o "Xu, 2022 #7115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Xu et al., 2022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" \o "Aczél, 2022 #2229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Aczél et al., 2022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8" \o "Lin, 2020 #710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Lin et al., 2020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1" \o "Gallardo, 2023 #2260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Gallardo et al., 2023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Andersen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5" \o "Andersen, 2016 #7105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 xml:space="preserve"> et al., 2016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7" \o "Pan Jianqing, 2019 #7106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Pan et al.,  2019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1" \o "Hershey, 2012 #7095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Hershey et al., 2012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HZXJyaW5nPC9BdXRob3I+PFllYXI+MjAxODwvWWVhcj48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HZXJyaW5nPC9BdXRob3I+PFllYXI+MjAxODwvWWVhcj48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22" \o "Gerring, 2018 #2258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Gerring et al., 2018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2" \o "Hershey, 2004 #7097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Hershey et al., 2004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" \o "Al Asoom, 2022 #7100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Al Asoom et al., 2022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Chasman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3" \o "Chasman, 2011 #7098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 xml:space="preserve"> et al., 2011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Freilinger et al., 2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4" \o "Chen, 2017 #7087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Chen et al., 2017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Khan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5" \o "Khan, 2022 #7102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 xml:space="preserve"> et al., 2022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43" \o "Nagata, 2009 #7092" </w:instrTex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Nagata et al., 2009</w:t>
            </w: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36" \o "Kogelman, 2019 #7093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Kogelman et al., 2019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instrText xml:space="preserve"> HYPERLINK \l "_ENREF_11" \o "Carreño, 2011 #7089" </w:instrTex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Carreño et al., 2011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sectPr>
      <w:pgSz w:w="16838" w:h="11906" w:orient="landscape"/>
      <w:pgMar w:top="1281" w:right="1140" w:bottom="1179" w:left="11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0OWZlNWI2YWRiZmVjNDQwZTIyNzg2MmM5OTgwMGUifQ=="/>
  </w:docVars>
  <w:rsids>
    <w:rsidRoot w:val="4EDA4C22"/>
    <w:rsid w:val="00B20DF2"/>
    <w:rsid w:val="0D01476A"/>
    <w:rsid w:val="1319260B"/>
    <w:rsid w:val="19EF40C6"/>
    <w:rsid w:val="279703DE"/>
    <w:rsid w:val="37361321"/>
    <w:rsid w:val="39535398"/>
    <w:rsid w:val="3A7C154E"/>
    <w:rsid w:val="3ED65630"/>
    <w:rsid w:val="405F34E2"/>
    <w:rsid w:val="4EDA4C22"/>
    <w:rsid w:val="4F9C201E"/>
    <w:rsid w:val="56166C75"/>
    <w:rsid w:val="73BF3BB9"/>
    <w:rsid w:val="7B3D7962"/>
    <w:rsid w:val="7DB2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Subtitle"/>
    <w:basedOn w:val="1"/>
    <w:next w:val="1"/>
    <w:autoRedefine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563C1" w:themeColor="hyperlink"/>
      <w:sz w:val="21"/>
      <w:u w:val="none"/>
      <w:vertAlign w:val="superscript"/>
      <w14:textFill>
        <w14:solidFill>
          <w14:schemeClr w14:val="hlink"/>
        </w14:solidFill>
      </w14:textFill>
    </w:rPr>
  </w:style>
  <w:style w:type="paragraph" w:customStyle="1" w:styleId="9">
    <w:name w:val="Author List"/>
    <w:basedOn w:val="4"/>
    <w:next w:val="1"/>
    <w:autoRedefine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1</Words>
  <Characters>2277</Characters>
  <Lines>0</Lines>
  <Paragraphs>0</Paragraphs>
  <TotalTime>2</TotalTime>
  <ScaleCrop>false</ScaleCrop>
  <LinksUpToDate>false</LinksUpToDate>
  <CharactersWithSpaces>25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3:50:00Z</dcterms:created>
  <dc:creator>刘婷婷</dc:creator>
  <cp:lastModifiedBy>夏天</cp:lastModifiedBy>
  <dcterms:modified xsi:type="dcterms:W3CDTF">2024-06-21T02:5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3E2796ED5074F388AF1CB3A1EE90528_13</vt:lpwstr>
  </property>
</Properties>
</file>